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color w:val="000000"/>
        </w:rPr>
        <w:t>Supplementary Table 2: Differential expression analysis of pre-vaccination transcriptional profiles in young vs. older adults revealing genes up-regulated (q&lt;0.05 and |Fold-Change|≥1.25) in young and older adults.</w:t>
      </w:r>
    </w:p>
    <w:tbl>
      <w:tblPr>
        <w:tblW w:w="629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7"/>
        <w:gridCol w:w="2069"/>
        <w:gridCol w:w="266"/>
        <w:gridCol w:w="1239"/>
      </w:tblGrid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es up-regulated in young adults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Genes up-regulated in older adults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AK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L6IP1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GAP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BP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LDOB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TGB1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RRDC5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2RY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4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EP5</w:t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SAD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P300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GBP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TPBP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QSEC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3224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10019098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2068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28535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338799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44034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44034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1303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4493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653316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728734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C728888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RRN3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RG1L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PIP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SUN5B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DE7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4KAP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I4KAP2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TC7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I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U4-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NORD4A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REBF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CCHC11</w:t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7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06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2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21:09:00Z</dcterms:created>
  <dc:creator>Thakar, Juliee</dc:creator>
  <dc:description/>
  <dc:language>en-US</dc:language>
  <cp:lastModifiedBy>Al Shaw</cp:lastModifiedBy>
  <dcterms:modified xsi:type="dcterms:W3CDTF">2014-12-10T21:09:00Z</dcterms:modified>
  <cp:revision>2</cp:revision>
  <dc:subject/>
  <dc:title/>
</cp:coreProperties>
</file>